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699D07" w14:textId="469CB4BA" w:rsidR="007C3E31" w:rsidRDefault="000D566E" w:rsidP="000D566E">
      <w:pPr>
        <w:kinsoku w:val="0"/>
        <w:spacing w:beforeLines="100" w:before="312" w:afterLines="100" w:after="312" w:line="480" w:lineRule="auto"/>
        <w:jc w:val="left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b/>
          <w:bCs/>
          <w:sz w:val="24"/>
        </w:rPr>
        <w:t>Supplement Table 4. Univariate and multivariate regression analysis of CGGA database</w:t>
      </w:r>
      <w:bookmarkStart w:id="0" w:name="_GoBack"/>
      <w:bookmarkEnd w:id="0"/>
    </w:p>
    <w:p w14:paraId="0D37B1CA" w14:textId="77777777" w:rsidR="007C3E31" w:rsidRDefault="007C3E31" w:rsidP="007C3E31">
      <w:pPr>
        <w:rPr>
          <w:rFonts w:ascii="Times New Roman" w:hAnsi="Times New Roman" w:cs="Times New Roman"/>
          <w:sz w:val="32"/>
          <w:szCs w:val="32"/>
        </w:rPr>
      </w:pPr>
    </w:p>
    <w:tbl>
      <w:tblPr>
        <w:tblW w:w="10479" w:type="dxa"/>
        <w:tblLook w:val="04A0" w:firstRow="1" w:lastRow="0" w:firstColumn="1" w:lastColumn="0" w:noHBand="0" w:noVBand="1"/>
      </w:tblPr>
      <w:tblGrid>
        <w:gridCol w:w="2238"/>
        <w:gridCol w:w="1418"/>
        <w:gridCol w:w="872"/>
        <w:gridCol w:w="1829"/>
        <w:gridCol w:w="1418"/>
        <w:gridCol w:w="872"/>
        <w:gridCol w:w="1832"/>
      </w:tblGrid>
      <w:tr w:rsidR="00975235" w:rsidRPr="00975235" w14:paraId="419EADF1" w14:textId="77777777" w:rsidTr="00975235">
        <w:trPr>
          <w:trHeight w:val="356"/>
        </w:trPr>
        <w:tc>
          <w:tcPr>
            <w:tcW w:w="1047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149E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CGGA cohort</w:t>
            </w:r>
          </w:p>
        </w:tc>
      </w:tr>
      <w:tr w:rsidR="00975235" w:rsidRPr="00975235" w14:paraId="353A950A" w14:textId="77777777" w:rsidTr="00975235">
        <w:trPr>
          <w:trHeight w:val="356"/>
        </w:trPr>
        <w:tc>
          <w:tcPr>
            <w:tcW w:w="2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C765" w14:textId="77777777" w:rsidR="00975235" w:rsidRPr="00975235" w:rsidRDefault="00975235" w:rsidP="0097523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975235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6D84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Univariate analysis</w:t>
            </w:r>
          </w:p>
        </w:tc>
        <w:tc>
          <w:tcPr>
            <w:tcW w:w="41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5CAA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 xml:space="preserve"> Multivariate analysis</w:t>
            </w:r>
          </w:p>
        </w:tc>
      </w:tr>
      <w:tr w:rsidR="00975235" w:rsidRPr="00975235" w14:paraId="289BEDFA" w14:textId="77777777" w:rsidTr="00975235">
        <w:trPr>
          <w:trHeight w:val="356"/>
        </w:trPr>
        <w:tc>
          <w:tcPr>
            <w:tcW w:w="2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6BB7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Characteristic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161C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P</w:t>
            </w:r>
            <w:r w:rsidRPr="00975235"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  <w:t>‐</w:t>
            </w: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valu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06B8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H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6C73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95% 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6D0B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P</w:t>
            </w:r>
            <w:r w:rsidRPr="00975235"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  <w:t>‐</w:t>
            </w: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valu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0FCBC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HR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ABE9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95% CI</w:t>
            </w:r>
          </w:p>
        </w:tc>
      </w:tr>
      <w:tr w:rsidR="00975235" w:rsidRPr="00975235" w14:paraId="1FB23F94" w14:textId="77777777" w:rsidTr="00975235">
        <w:trPr>
          <w:trHeight w:val="356"/>
        </w:trPr>
        <w:tc>
          <w:tcPr>
            <w:tcW w:w="2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4BB1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7DCC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D34C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33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0E41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20-1.0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D95D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66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811A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9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A4C0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81-1.013</w:t>
            </w:r>
          </w:p>
        </w:tc>
      </w:tr>
      <w:tr w:rsidR="00975235" w:rsidRPr="00975235" w14:paraId="2B333E0B" w14:textId="77777777" w:rsidTr="00975235">
        <w:trPr>
          <w:trHeight w:val="356"/>
        </w:trPr>
        <w:tc>
          <w:tcPr>
            <w:tcW w:w="2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E4D7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B7F1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62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55FE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74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C904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808-1.4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6CD4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63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DAB5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8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157D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781-1.496</w:t>
            </w:r>
          </w:p>
        </w:tc>
      </w:tr>
      <w:tr w:rsidR="00975235" w:rsidRPr="00975235" w14:paraId="51034926" w14:textId="77777777" w:rsidTr="00975235">
        <w:trPr>
          <w:trHeight w:val="356"/>
        </w:trPr>
        <w:tc>
          <w:tcPr>
            <w:tcW w:w="2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F978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Gra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69C1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DFF0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.692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D753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.224-3.2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5C87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648F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.26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A0AA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334-3.838</w:t>
            </w:r>
          </w:p>
        </w:tc>
      </w:tr>
      <w:tr w:rsidR="00975235" w:rsidRPr="00975235" w14:paraId="5AD3AB2C" w14:textId="77777777" w:rsidTr="00975235">
        <w:trPr>
          <w:trHeight w:val="356"/>
        </w:trPr>
        <w:tc>
          <w:tcPr>
            <w:tcW w:w="2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1F85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Subty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F1E8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1ACA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424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7220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290-0.6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1F0C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7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FF00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73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9590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452-1.196</w:t>
            </w:r>
          </w:p>
        </w:tc>
      </w:tr>
      <w:tr w:rsidR="00975235" w:rsidRPr="00975235" w14:paraId="550C4DBC" w14:textId="77777777" w:rsidTr="00975235">
        <w:trPr>
          <w:trHeight w:val="356"/>
        </w:trPr>
        <w:tc>
          <w:tcPr>
            <w:tcW w:w="2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AC7A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IDH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709B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AB33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367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828C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270-0.5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F61D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25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8925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77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2110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496-1.206</w:t>
            </w:r>
          </w:p>
        </w:tc>
      </w:tr>
      <w:tr w:rsidR="00975235" w:rsidRPr="00975235" w14:paraId="1C424F24" w14:textId="77777777" w:rsidTr="00975235">
        <w:trPr>
          <w:trHeight w:val="356"/>
        </w:trPr>
        <w:tc>
          <w:tcPr>
            <w:tcW w:w="2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06DA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Rad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C611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5118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50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D42A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368-0.6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5648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00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C7EC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58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7251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405-0.844</w:t>
            </w:r>
          </w:p>
        </w:tc>
      </w:tr>
      <w:tr w:rsidR="00975235" w:rsidRPr="00975235" w14:paraId="2A4CC562" w14:textId="77777777" w:rsidTr="00975235">
        <w:trPr>
          <w:trHeight w:val="356"/>
        </w:trPr>
        <w:tc>
          <w:tcPr>
            <w:tcW w:w="2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D705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Chem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A479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00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7EA3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658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1465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219-2.2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5729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14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8C18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75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6A82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521-1.102</w:t>
            </w:r>
          </w:p>
        </w:tc>
      </w:tr>
      <w:tr w:rsidR="00975235" w:rsidRPr="00975235" w14:paraId="18A6599D" w14:textId="77777777" w:rsidTr="00975235">
        <w:trPr>
          <w:trHeight w:val="356"/>
        </w:trPr>
        <w:tc>
          <w:tcPr>
            <w:tcW w:w="2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175E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Risk sc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5806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C715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.294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2F7E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.684-4.0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DDD3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B49B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.80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66B1" w14:textId="77777777" w:rsidR="00975235" w:rsidRPr="00975235" w:rsidRDefault="00975235" w:rsidP="009752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975235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.118-3.722</w:t>
            </w:r>
          </w:p>
        </w:tc>
      </w:tr>
    </w:tbl>
    <w:p w14:paraId="692BCD24" w14:textId="77777777" w:rsidR="007C3E31" w:rsidRPr="007C3E31" w:rsidRDefault="007C3E31" w:rsidP="007C3E31">
      <w:pPr>
        <w:rPr>
          <w:rFonts w:ascii="Times New Roman" w:hAnsi="Times New Roman" w:cs="Times New Roman"/>
          <w:sz w:val="32"/>
          <w:szCs w:val="32"/>
        </w:rPr>
      </w:pPr>
    </w:p>
    <w:p w14:paraId="0EF91CE5" w14:textId="5333BDCB" w:rsidR="00FA1D94" w:rsidRPr="007C3E31" w:rsidRDefault="00FA1D94" w:rsidP="007C3E31">
      <w:pPr>
        <w:jc w:val="center"/>
        <w:rPr>
          <w:szCs w:val="21"/>
        </w:rPr>
      </w:pPr>
    </w:p>
    <w:sectPr w:rsidR="00FA1D94" w:rsidRPr="007C3E31" w:rsidSect="007C3E3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410"/>
    <w:rsid w:val="000D566E"/>
    <w:rsid w:val="007C3E31"/>
    <w:rsid w:val="00975235"/>
    <w:rsid w:val="00AB66C6"/>
    <w:rsid w:val="00D60410"/>
    <w:rsid w:val="00FA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E89A2"/>
  <w15:chartTrackingRefBased/>
  <w15:docId w15:val="{C331AF01-79B5-4DFB-B2D2-07B3A98EF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E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23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mneuro@gmail.com</dc:creator>
  <cp:keywords/>
  <dc:description/>
  <cp:lastModifiedBy>Durgadevi S Shanmugam T D</cp:lastModifiedBy>
  <cp:revision>5</cp:revision>
  <dcterms:created xsi:type="dcterms:W3CDTF">2023-09-04T07:15:00Z</dcterms:created>
  <dcterms:modified xsi:type="dcterms:W3CDTF">2024-08-12T04:57:00Z</dcterms:modified>
</cp:coreProperties>
</file>